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>
        <w:rPr>
          <w:rFonts w:ascii="Times New Roman" w:hAnsi="Times New Roman"/>
          <w:b/>
          <w:color w:val="231F20"/>
          <w:sz w:val="24"/>
          <w:szCs w:val="24"/>
          <w:lang w:val="en-US"/>
        </w:rPr>
        <w:t>Appendix 1</w:t>
      </w: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>
        <w:rPr>
          <w:rFonts w:ascii="Times New Roman" w:hAnsi="Times New Roman"/>
          <w:b/>
          <w:color w:val="231F20"/>
          <w:sz w:val="24"/>
          <w:szCs w:val="24"/>
          <w:lang w:val="en-US"/>
        </w:rPr>
        <w:t xml:space="preserve">Alpha </w:t>
      </w:r>
      <w:proofErr w:type="spellStart"/>
      <w:r>
        <w:rPr>
          <w:rFonts w:ascii="Times New Roman" w:hAnsi="Times New Roman"/>
          <w:b/>
          <w:color w:val="231F20"/>
          <w:sz w:val="24"/>
          <w:szCs w:val="24"/>
          <w:lang w:val="en-US"/>
        </w:rPr>
        <w:t>enolase</w:t>
      </w:r>
      <w:proofErr w:type="spellEnd"/>
      <w:r>
        <w:rPr>
          <w:rFonts w:ascii="Times New Roman" w:hAnsi="Times New Roman"/>
          <w:b/>
          <w:color w:val="231F20"/>
          <w:sz w:val="24"/>
          <w:szCs w:val="24"/>
          <w:lang w:val="en-US"/>
        </w:rPr>
        <w:t xml:space="preserve"> intron sequence:</w:t>
      </w: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AF43F6">
        <w:rPr>
          <w:rFonts w:ascii="Times New Roman" w:hAnsi="Times New Roman"/>
          <w:b/>
          <w:color w:val="231F20"/>
          <w:sz w:val="24"/>
          <w:szCs w:val="24"/>
          <w:lang w:val="en-US"/>
        </w:rPr>
        <w:t>LT259-a   CTGTAAGAGGGGTCAAGAGCAGAACAAACAGCTAGCCTTTTACAGGGATCTTGGGAATATTTTTTTGAGGTGGGTAGTACTTGGCTGCAGCACTTTGGTACCACTGCTTTCAAACAAGACCTTTCAGGGTGGCGTTGTCTTAATGCTCCTTGTATCCCTCTACAG</w:t>
      </w:r>
    </w:p>
    <w:p w:rsidR="00E74201" w:rsidRPr="00AF43F6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AF43F6">
        <w:rPr>
          <w:rFonts w:ascii="Times New Roman" w:hAnsi="Times New Roman"/>
          <w:b/>
          <w:color w:val="231F20"/>
          <w:sz w:val="24"/>
          <w:szCs w:val="24"/>
          <w:lang w:val="en-US"/>
        </w:rPr>
        <w:t>LP-53-b   CTGTAAGAGGGGTCAAGAGCAGAACAAACAGCTAGCCTTTTACAGGGATCTTGGGAATATTTTTTTGAGGTGGGTAGTACTTGGCTGCAGCTCTTTGGTACCACTGCTTTCAAACAAGACCTTTCAGGGTGGCGTTGTCTTAATGCTCCTTGTATCCCTCTACAG</w:t>
      </w:r>
    </w:p>
    <w:p w:rsidR="00E74201" w:rsidRPr="00AF43F6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AF43F6">
        <w:rPr>
          <w:rFonts w:ascii="Times New Roman" w:hAnsi="Times New Roman"/>
          <w:b/>
          <w:color w:val="231F20"/>
          <w:sz w:val="24"/>
          <w:szCs w:val="24"/>
          <w:lang w:val="en-US"/>
        </w:rPr>
        <w:t>T03-b     CTGTAAGAGGGGTCAAGAGCAGAACAAACAGCTAGCCTTTTACAGGGATCTTGGGAATATTTTTTTGAGGTGGGTAGTACTTGGCTGCAGCACTTTGGTACCACTGCTTTCAAACAAGACCCTTCAGAGTGGCGTTGTCTTAATGCTCCTTGTATCCCTCTACAG</w:t>
      </w:r>
    </w:p>
    <w:p w:rsidR="00E74201" w:rsidRPr="00AF43F6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AF43F6">
        <w:rPr>
          <w:rFonts w:ascii="Times New Roman" w:hAnsi="Times New Roman"/>
          <w:b/>
          <w:color w:val="231F20"/>
          <w:sz w:val="24"/>
          <w:szCs w:val="24"/>
          <w:lang w:val="en-US"/>
        </w:rPr>
        <w:t>T10-b     CTGTAAGAGGGGTCAAGAGCAGAACAAACAGCTAGCCTTTTACAGGGATCTTGGGAATATTTTTTTGAGGTGGGTAGTACTTGGCTGCAGCACTTTGGTACCACTGCTTTCAAACAAGACCTTTCAGAGTGGCGTTGTCTTAATGCTCCTTGTATCCCTCTACAG</w:t>
      </w:r>
    </w:p>
    <w:p w:rsidR="00E74201" w:rsidRPr="00AF43F6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Pr="00AF43F6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AF43F6">
        <w:rPr>
          <w:rFonts w:ascii="Times New Roman" w:hAnsi="Times New Roman"/>
          <w:b/>
          <w:color w:val="231F20"/>
          <w:sz w:val="24"/>
          <w:szCs w:val="24"/>
          <w:lang w:val="en-US"/>
        </w:rPr>
        <w:t>IP21-b    CTGTAAGAGGGGTCAAGAGCAGAACAAACAGCTAGCCTTTTACAGGGATCTTGGGAATATTTTTTTGAGGTGGGTAGTACTTGGCTGCAGCACTTTGGTACCACTGCTTTCAAACAAGACCTTTCAGGGTGGTGTTGTCTTAATGCTCCTTGTATCCCTCTACAG</w:t>
      </w: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>
        <w:rPr>
          <w:rFonts w:ascii="Times New Roman" w:hAnsi="Times New Roman"/>
          <w:b/>
          <w:color w:val="231F20"/>
          <w:sz w:val="24"/>
          <w:szCs w:val="24"/>
          <w:lang w:val="en-US"/>
        </w:rPr>
        <w:t>Lipoprotein lipase intron sequence:</w:t>
      </w: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Pr="00AF43F6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AF43F6">
        <w:rPr>
          <w:rFonts w:ascii="Times New Roman" w:hAnsi="Times New Roman"/>
          <w:b/>
          <w:color w:val="231F20"/>
          <w:sz w:val="24"/>
          <w:szCs w:val="24"/>
          <w:lang w:val="en-US"/>
        </w:rPr>
        <w:t>C004-a    TTTTACCACACTCCTGATAAGCCGTGCTAGATACGTCAGCTGAGGTATCTATACACTGCAGATAATATTAAGATATCTCCTTTTTTAATTGAAAAAAACCTCAACAGGTGACAG</w:t>
      </w: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AF43F6">
        <w:rPr>
          <w:rFonts w:ascii="Times New Roman" w:hAnsi="Times New Roman"/>
          <w:b/>
          <w:color w:val="231F20"/>
          <w:sz w:val="24"/>
          <w:szCs w:val="24"/>
          <w:lang w:val="en-US"/>
        </w:rPr>
        <w:t xml:space="preserve">ER12-a    </w:t>
      </w:r>
    </w:p>
    <w:p w:rsidR="00E74201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E74201" w:rsidRPr="00AF43F6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  <w:r w:rsidRPr="00AF43F6">
        <w:rPr>
          <w:rFonts w:ascii="Times New Roman" w:hAnsi="Times New Roman"/>
          <w:b/>
          <w:color w:val="231F20"/>
          <w:sz w:val="24"/>
          <w:szCs w:val="24"/>
          <w:lang w:val="en-US"/>
        </w:rPr>
        <w:t>TTTTACCACACTCCTGATAAGCCGTGCTAGATACGTCAGCTGAGGTATCTATAGACTGCAGATAATATTAAGATATCTCCTTTTTTAATTGAAAAAAACCTCAACAGGTGACAG</w:t>
      </w:r>
    </w:p>
    <w:p w:rsidR="00E74201" w:rsidRPr="0091178B" w:rsidRDefault="00E74201" w:rsidP="00E7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D530D7" w:rsidRDefault="00D530D7">
      <w:bookmarkStart w:id="0" w:name="_GoBack"/>
      <w:bookmarkEnd w:id="0"/>
    </w:p>
    <w:sectPr w:rsidR="00D530D7" w:rsidSect="0076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201"/>
    <w:rsid w:val="001032CA"/>
    <w:rsid w:val="00D530D7"/>
    <w:rsid w:val="00E7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FB8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20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20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8</Characters>
  <Application>Microsoft Macintosh Word</Application>
  <DocSecurity>0</DocSecurity>
  <Lines>8</Lines>
  <Paragraphs>2</Paragraphs>
  <ScaleCrop>false</ScaleCrop>
  <Company>Cornell Lab of Ornithology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Anthony Taylor</dc:creator>
  <cp:keywords/>
  <dc:description/>
  <cp:lastModifiedBy>Scott Anthony Taylor</cp:lastModifiedBy>
  <cp:revision>1</cp:revision>
  <dcterms:created xsi:type="dcterms:W3CDTF">2013-02-13T15:44:00Z</dcterms:created>
  <dcterms:modified xsi:type="dcterms:W3CDTF">2013-02-13T15:44:00Z</dcterms:modified>
</cp:coreProperties>
</file>